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Look w:val="04A0" w:firstRow="1" w:lastRow="0" w:firstColumn="1" w:lastColumn="0" w:noHBand="0" w:noVBand="1"/>
      </w:tblPr>
      <w:tblGrid>
        <w:gridCol w:w="2245"/>
        <w:gridCol w:w="1123"/>
        <w:gridCol w:w="816"/>
        <w:gridCol w:w="1571"/>
        <w:gridCol w:w="1710"/>
        <w:gridCol w:w="1710"/>
      </w:tblGrid>
      <w:tr w:rsidR="005252C8" w14:paraId="2B661054" w14:textId="77777777" w:rsidTr="00020096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30E" w14:textId="77777777" w:rsidR="005252C8" w:rsidRDefault="005252C8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F4C3" w14:textId="77777777" w:rsidR="005252C8" w:rsidRDefault="005252C8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F28" w14:textId="77777777" w:rsidR="005252C8" w:rsidRDefault="005252C8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02B7" w14:textId="77777777" w:rsidR="005252C8" w:rsidRDefault="005252C8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083" w14:textId="77777777" w:rsidR="005252C8" w:rsidRDefault="005252C8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. Mass &gt; 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96C1" w14:textId="77777777" w:rsidR="005252C8" w:rsidRDefault="005252C8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id. Strength</w:t>
            </w:r>
          </w:p>
        </w:tc>
      </w:tr>
      <w:tr w:rsidR="005252C8" w14:paraId="6A6E327A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326C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184A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8FCF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CDE1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54, -0.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127C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E3D4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5252C8" w14:paraId="0AAF5627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2E8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rder (we both firs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46ED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83A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F2A6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8,  0.2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261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188A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 w:rsidR="005252C8" w14:paraId="76AE3511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DEDA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st trial (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0C04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F7C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BD34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6,  0.7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66D4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C549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5252C8" w14:paraId="428B2727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CC2F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st trial (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D60F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ACA7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D25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6,  0.9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DC30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FCAD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 w:rsidR="005252C8" w14:paraId="7B4ED184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6BF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aker (lion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1696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533A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700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1,  0.3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94C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01B2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5252C8" w14:paraId="5A6B8884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C93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aker (giraff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466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474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0975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5,  0.3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5E2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EAC5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5252C8" w14:paraId="51C4DCCC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20F1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BA75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EC79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D338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0,  0.50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EF73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DC08" w14:textId="77777777" w:rsidR="005252C8" w:rsidRDefault="005252C8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</w:tbl>
    <w:p w14:paraId="0857594D" w14:textId="56BD1F0C" w:rsidR="004D6D12" w:rsidRDefault="00A27F76" w:rsidP="00A27F76">
      <w:pPr>
        <w:spacing w:line="480" w:lineRule="auto"/>
        <w:jc w:val="both"/>
      </w:pPr>
      <w:r>
        <w:rPr>
          <w:b/>
          <w:bCs/>
        </w:rPr>
        <w:t>S6 Table</w:t>
      </w:r>
      <w:r>
        <w:t>. Posterior parameter estimates of control variables model, Comparison of Study 1 and Study 2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2C8"/>
    <w:rsid w:val="000C2BA2"/>
    <w:rsid w:val="001D292D"/>
    <w:rsid w:val="003A0CE8"/>
    <w:rsid w:val="00403DDF"/>
    <w:rsid w:val="004D6D12"/>
    <w:rsid w:val="005252C8"/>
    <w:rsid w:val="005500DE"/>
    <w:rsid w:val="00785118"/>
    <w:rsid w:val="00851092"/>
    <w:rsid w:val="008B0F1C"/>
    <w:rsid w:val="00A27F76"/>
    <w:rsid w:val="00C54408"/>
    <w:rsid w:val="00C8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491C1"/>
  <w15:chartTrackingRefBased/>
  <w15:docId w15:val="{BA7E3C4A-20FD-9540-A986-5AAD4703D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C8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2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2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2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2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2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2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2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2C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2C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2C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2C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2C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2C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2C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2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5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2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52C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2C8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5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2C8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5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2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2</cp:revision>
  <dcterms:created xsi:type="dcterms:W3CDTF">2024-06-24T15:40:00Z</dcterms:created>
  <dcterms:modified xsi:type="dcterms:W3CDTF">2024-06-24T17:52:00Z</dcterms:modified>
</cp:coreProperties>
</file>